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7EE60" w14:textId="77777777" w:rsidR="004B73E5" w:rsidRPr="004E4362" w:rsidRDefault="004B73E5" w:rsidP="004B73E5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Additional file</w:t>
      </w:r>
      <w:r w:rsidRPr="004E436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4E436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4E436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4E4362">
        <w:rPr>
          <w:rFonts w:ascii="Times New Roman" w:hAnsi="Times New Roman" w:cs="Times New Roman"/>
          <w:color w:val="000000"/>
          <w:sz w:val="24"/>
          <w:szCs w:val="24"/>
          <w:lang w:val="en-US"/>
        </w:rPr>
        <w:t>RosettaScripts</w:t>
      </w:r>
      <w:proofErr w:type="spellEnd"/>
      <w:r w:rsidRPr="004E436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ocol for the design of point and double mutants based on the SIP dimer structure.</w:t>
      </w:r>
    </w:p>
    <w:p w14:paraId="44C0C898" w14:textId="77777777" w:rsidR="004B73E5" w:rsidRPr="009E31C7" w:rsidRDefault="004B73E5" w:rsidP="004B73E5">
      <w:pPr>
        <w:rPr>
          <w:lang w:val="en-US"/>
        </w:rPr>
      </w:pPr>
    </w:p>
    <w:p w14:paraId="32DC4264" w14:textId="77777777" w:rsidR="004B73E5" w:rsidRPr="009E31C7" w:rsidRDefault="004B73E5" w:rsidP="004B73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&lt;ROSETTASCRIPTS&gt;</w:t>
      </w:r>
    </w:p>
    <w:p w14:paraId="46EBC1A2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14:paraId="5D702C61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SCOREFXNS&gt;</w:t>
      </w:r>
    </w:p>
    <w:p w14:paraId="33637ED9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SFXN_FULLATOM weights="talaris2014" symmetric="1" /&gt;</w:t>
      </w:r>
    </w:p>
    <w:p w14:paraId="0B061D1B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/SCOREFXNS&gt;</w:t>
      </w:r>
    </w:p>
    <w:p w14:paraId="04975939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14:paraId="3D468CF7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TASKOPERATIONS&gt;</w:t>
      </w:r>
    </w:p>
    <w:p w14:paraId="569AAE7B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strictToInterfaceVector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inter" jump=1/&gt;</w:t>
      </w:r>
    </w:p>
    <w:p w14:paraId="07247ADB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DesignAround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sphere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design_shell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1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pack_shell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8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snum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"X,X,X,X"/&gt;</w:t>
      </w:r>
    </w:p>
    <w:p w14:paraId="1D89D2B1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# X should be replaced with the positions of residues to be redesigned</w:t>
      </w:r>
    </w:p>
    <w:p w14:paraId="4B648D71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 xml:space="preserve">&lt;LimitAromaChi2 name="limitchi2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include_trp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"True" /&gt;</w:t>
      </w:r>
    </w:p>
    <w:p w14:paraId="6B930A48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ExtraRotamersGeneric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extra_rot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" ex1="True" ex2="True" /&gt;</w:t>
      </w:r>
    </w:p>
    <w:p w14:paraId="02FE4B05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/TASKOPERATIONS&gt;</w:t>
      </w:r>
    </w:p>
    <w:p w14:paraId="7090B0CA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14:paraId="79DB3B81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FILTERS&gt;</w:t>
      </w:r>
    </w:p>
    <w:p w14:paraId="6A86BA06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msd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msd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threshold=1000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ference_name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init_struct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4D9B6340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Ddg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ddg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" threshold=1000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corefx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"SFXN_FULLATOM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pack_bound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"False" repeats="5"/&gt;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</w:p>
    <w:p w14:paraId="5D3B7DBE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/FILTERS&gt;</w:t>
      </w:r>
    </w:p>
    <w:p w14:paraId="4E53C6A7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14:paraId="7EF8CC55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MOVERS&gt;</w:t>
      </w:r>
    </w:p>
    <w:p w14:paraId="29C3C6A7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etupForSymmetry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etup_symm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56A8AC30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Backrub name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br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1FE29E22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avePoseMover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init_struct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eference_name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init_struct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53D93905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Desig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desig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task_operation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"extra_rots,limitchi2,inter,sphere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corefx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"SFXN_FULLATOM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clear_designable_residue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"True" repeats="1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amp_down_constraint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"0" /&gt;</w:t>
      </w:r>
    </w:p>
    <w:p w14:paraId="4F6D5746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Relax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name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relax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task_operations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="extra_rots,limitchi2,inter"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corefx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"SFXN_FULLATOM"/&gt;</w:t>
      </w:r>
    </w:p>
    <w:p w14:paraId="30B9E5D5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/MOVERS&gt;</w:t>
      </w:r>
    </w:p>
    <w:p w14:paraId="66B2E834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</w:p>
    <w:p w14:paraId="78830C32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PROTOCOLS&gt;</w:t>
      </w:r>
    </w:p>
    <w:p w14:paraId="5677DD4A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  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mover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setup_symm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4F7134ED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 xml:space="preserve">&lt;Add 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mover_name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init_struct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/&gt;</w:t>
      </w:r>
    </w:p>
    <w:p w14:paraId="45084828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mover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br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"/&gt;   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</w:p>
    <w:p w14:paraId="69C4FB20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mover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design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"/&gt;</w:t>
      </w:r>
    </w:p>
    <w:p w14:paraId="44E2D73D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mover="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fastrelax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"/&gt; </w:t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</w:p>
    <w:p w14:paraId="4D68061E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filter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rmsd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/&gt; </w:t>
      </w:r>
    </w:p>
    <w:p w14:paraId="2ABF8743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</w: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Add filter=</w:t>
      </w:r>
      <w:proofErr w:type="spellStart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ddg</w:t>
      </w:r>
      <w:proofErr w:type="spellEnd"/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/&gt; </w:t>
      </w:r>
    </w:p>
    <w:p w14:paraId="10B4F16E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ab/>
        <w:t>&lt;/PROTOCOLS&gt;</w:t>
      </w:r>
    </w:p>
    <w:p w14:paraId="089EC582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</w:p>
    <w:p w14:paraId="4E0BB6B6" w14:textId="77777777" w:rsidR="004B73E5" w:rsidRPr="009E31C7" w:rsidRDefault="004B73E5" w:rsidP="004B73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9E31C7">
        <w:rPr>
          <w:rFonts w:ascii="Courier New" w:eastAsia="Times New Roman" w:hAnsi="Courier New" w:cs="Courier New"/>
          <w:sz w:val="20"/>
          <w:szCs w:val="20"/>
          <w:lang w:val="en-US" w:eastAsia="pl-PL"/>
        </w:rPr>
        <w:t>&lt;/ROSETTASCRIPTS&gt;</w:t>
      </w:r>
    </w:p>
    <w:p w14:paraId="326D3D95" w14:textId="77777777" w:rsidR="004B73E5" w:rsidRPr="009E31C7" w:rsidRDefault="004B73E5" w:rsidP="004B73E5">
      <w:pPr>
        <w:ind w:firstLine="720"/>
        <w:rPr>
          <w:lang w:val="en-US"/>
        </w:rPr>
      </w:pPr>
    </w:p>
    <w:p w14:paraId="6FC301C8" w14:textId="77777777" w:rsidR="00E851FC" w:rsidRPr="004B73E5" w:rsidRDefault="00FB280A">
      <w:pPr>
        <w:rPr>
          <w:lang w:val="en-US"/>
        </w:rPr>
      </w:pPr>
      <w:bookmarkStart w:id="0" w:name="_GoBack"/>
      <w:bookmarkEnd w:id="0"/>
    </w:p>
    <w:sectPr w:rsidR="00E851FC" w:rsidRPr="004B7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NTE0MLMwtjABYiUdpeDU4uLM/DyQAsNaACUDf78sAAAA"/>
  </w:docVars>
  <w:rsids>
    <w:rsidRoot w:val="004B73E5"/>
    <w:rsid w:val="004B73E5"/>
    <w:rsid w:val="00F31841"/>
    <w:rsid w:val="00FA6B69"/>
    <w:rsid w:val="00FB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8408"/>
  <w15:chartTrackingRefBased/>
  <w15:docId w15:val="{15BE90D2-A44E-4ED2-BF55-B19FD741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B73E5"/>
    <w:pPr>
      <w:spacing w:after="200" w:line="276" w:lineRule="auto"/>
    </w:pPr>
    <w:rPr>
      <w:rFonts w:ascii="Calibri" w:eastAsia="Calibri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B5AE8655CB36438317373FE291794A" ma:contentTypeVersion="13" ma:contentTypeDescription="Create a new document." ma:contentTypeScope="" ma:versionID="bda75859fb2571894998ea7ad2dd2f50">
  <xsd:schema xmlns:xsd="http://www.w3.org/2001/XMLSchema" xmlns:xs="http://www.w3.org/2001/XMLSchema" xmlns:p="http://schemas.microsoft.com/office/2006/metadata/properties" xmlns:ns3="e3501478-9ed8-4dc1-9f72-fa7e0419d9d8" xmlns:ns4="fdfabe6e-6eac-4fe0-843f-f9160f3a8749" targetNamespace="http://schemas.microsoft.com/office/2006/metadata/properties" ma:root="true" ma:fieldsID="6a5568a4573d682e6a758e45be44a10e" ns3:_="" ns4:_="">
    <xsd:import namespace="e3501478-9ed8-4dc1-9f72-fa7e0419d9d8"/>
    <xsd:import namespace="fdfabe6e-6eac-4fe0-843f-f9160f3a87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01478-9ed8-4dc1-9f72-fa7e0419d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abe6e-6eac-4fe0-843f-f9160f3a87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3E92C5-88AA-4C3C-BBA7-9648FE6A02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501478-9ed8-4dc1-9f72-fa7e0419d9d8"/>
    <ds:schemaRef ds:uri="fdfabe6e-6eac-4fe0-843f-f9160f3a8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FDC03B-176A-4905-8FB6-D967B4DFCD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54C06D-B6A4-46F0-99FD-899D70FCE8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Czeredys</dc:creator>
  <cp:keywords/>
  <dc:description/>
  <cp:lastModifiedBy>Magdalena Czeredys</cp:lastModifiedBy>
  <cp:revision>2</cp:revision>
  <dcterms:created xsi:type="dcterms:W3CDTF">2021-11-19T10:25:00Z</dcterms:created>
  <dcterms:modified xsi:type="dcterms:W3CDTF">2022-03-11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B5AE8655CB36438317373FE291794A</vt:lpwstr>
  </property>
</Properties>
</file>